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3EC" w:rsidRPr="00117EE4" w:rsidRDefault="0055595A" w:rsidP="00056F47">
      <w:pPr>
        <w:bidi w:val="0"/>
        <w:rPr>
          <w:sz w:val="18"/>
          <w:szCs w:val="18"/>
        </w:rPr>
      </w:pPr>
      <w:proofErr w:type="gramStart"/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upplementary</w:t>
      </w:r>
      <w:r w:rsidRPr="00117EE4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 </w:t>
      </w:r>
      <w:r w:rsidR="00CF73EC" w:rsidRPr="00117EE4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</w:t>
      </w:r>
      <w:r w:rsidR="00056F47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6</w:t>
      </w:r>
      <w:bookmarkStart w:id="0" w:name="_GoBack"/>
      <w:bookmarkEnd w:id="0"/>
      <w:r w:rsidR="00CF73EC" w:rsidRPr="00117EE4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.</w:t>
      </w:r>
      <w:proofErr w:type="gramEnd"/>
      <w:r w:rsidR="00CF73EC" w:rsidRPr="00117EE4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 Relative water content of eight wheat genotypes as affected by </w:t>
      </w:r>
      <w:r w:rsidR="00CF73EC" w:rsidRPr="00117EE4">
        <w:rPr>
          <w:rFonts w:ascii="Times New Roman" w:hAnsi="Times New Roman" w:cs="Times New Roman"/>
          <w:color w:val="000000" w:themeColor="text1"/>
          <w:sz w:val="18"/>
          <w:szCs w:val="18"/>
        </w:rPr>
        <w:t>foliar application of silicon nanoparticles</w:t>
      </w:r>
      <w:r w:rsidR="00CF73EC" w:rsidRPr="00117EE4">
        <w:rPr>
          <w:rFonts w:ascii="Times New Roman" w:hAnsi="Times New Roman" w:cs="Times New Roman"/>
          <w:sz w:val="18"/>
          <w:szCs w:val="18"/>
        </w:rPr>
        <w:t xml:space="preserve"> under well-watered, moderate and severe water stress conditions during </w:t>
      </w:r>
      <w:r w:rsidR="00CF73EC" w:rsidRPr="00117EE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winter seasons of </w:t>
      </w:r>
      <w:r w:rsidR="00CF73EC" w:rsidRPr="00117EE4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2022/2023 (1</w:t>
      </w:r>
      <w:r w:rsidR="00CF73EC" w:rsidRPr="00117EE4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st</w:t>
      </w:r>
      <w:r w:rsidR="00CF73EC" w:rsidRPr="00117EE4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) and 2023/2024 (2</w:t>
      </w:r>
      <w:r w:rsidR="00CF73EC" w:rsidRPr="00117EE4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nd</w:t>
      </w:r>
      <w:r w:rsidR="00CF73EC" w:rsidRPr="00117EE4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)</w:t>
      </w:r>
    </w:p>
    <w:tbl>
      <w:tblPr>
        <w:tblW w:w="105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9"/>
        <w:gridCol w:w="1373"/>
        <w:gridCol w:w="1419"/>
        <w:gridCol w:w="1478"/>
        <w:gridCol w:w="1418"/>
        <w:gridCol w:w="1418"/>
        <w:gridCol w:w="1477"/>
        <w:gridCol w:w="1478"/>
      </w:tblGrid>
      <w:tr w:rsidR="00CF73EC" w:rsidRPr="00BE51BB" w:rsidTr="00DD54B0">
        <w:trPr>
          <w:jc w:val="center"/>
        </w:trPr>
        <w:tc>
          <w:tcPr>
            <w:tcW w:w="45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</w:p>
        </w:tc>
        <w:tc>
          <w:tcPr>
            <w:tcW w:w="1006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Relative Water Content</w:t>
            </w:r>
          </w:p>
        </w:tc>
      </w:tr>
      <w:tr w:rsidR="00CF73EC" w:rsidRPr="00BE51BB" w:rsidTr="00DD54B0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notypes</w:t>
            </w:r>
          </w:p>
        </w:tc>
        <w:tc>
          <w:tcPr>
            <w:tcW w:w="28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Well-watered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oderate</w:t>
            </w:r>
          </w:p>
        </w:tc>
        <w:tc>
          <w:tcPr>
            <w:tcW w:w="29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evere</w:t>
            </w:r>
          </w:p>
        </w:tc>
      </w:tr>
      <w:tr w:rsidR="00CF73EC" w:rsidRPr="00BE51BB" w:rsidTr="00DD54B0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</w:t>
            </w:r>
            <w:r w:rsidRPr="004A139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st</w:t>
            </w:r>
            <w:r w:rsidR="004A1390">
              <w:rPr>
                <w:rFonts w:ascii="Arial" w:eastAsia="Times New Roman" w:hAnsi="Arial" w:cs="Arial"/>
                <w:sz w:val="36"/>
                <w:szCs w:val="36"/>
                <w:lang w:bidi="ar-EG"/>
              </w:rPr>
              <w:t xml:space="preserve"> 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</w:t>
            </w:r>
            <w:r w:rsidRPr="004A139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nd</w:t>
            </w:r>
            <w:r w:rsidR="004A1390">
              <w:rPr>
                <w:rFonts w:ascii="Arial" w:eastAsia="Times New Roman" w:hAnsi="Arial" w:cs="Arial"/>
                <w:sz w:val="36"/>
                <w:szCs w:val="36"/>
                <w:lang w:bidi="ar-EG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</w:t>
            </w:r>
            <w:r w:rsidRPr="004A139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st</w:t>
            </w:r>
            <w:r w:rsidR="004A1390">
              <w:rPr>
                <w:rFonts w:ascii="Arial" w:eastAsia="Times New Roman" w:hAnsi="Arial" w:cs="Arial"/>
                <w:sz w:val="36"/>
                <w:szCs w:val="36"/>
                <w:lang w:bidi="ar-EG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</w:t>
            </w:r>
            <w:r w:rsidRPr="004A139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nd</w:t>
            </w:r>
            <w:r w:rsidR="004A1390">
              <w:rPr>
                <w:rFonts w:ascii="Arial" w:eastAsia="Times New Roman" w:hAnsi="Arial" w:cs="Arial"/>
                <w:sz w:val="36"/>
                <w:szCs w:val="36"/>
                <w:lang w:bidi="ar-EG"/>
              </w:rPr>
              <w:t xml:space="preserve"> 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</w:t>
            </w:r>
            <w:r w:rsidRPr="004A139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st</w:t>
            </w:r>
            <w:r w:rsidR="004A1390">
              <w:rPr>
                <w:rFonts w:ascii="Arial" w:eastAsia="Times New Roman" w:hAnsi="Arial" w:cs="Arial"/>
                <w:sz w:val="36"/>
                <w:szCs w:val="36"/>
                <w:lang w:bidi="ar-EG"/>
              </w:rPr>
              <w:t xml:space="preserve"> 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</w:t>
            </w:r>
            <w:r w:rsidRPr="004A139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nd</w:t>
            </w:r>
            <w:r w:rsidR="004A1390">
              <w:rPr>
                <w:rFonts w:ascii="Arial" w:eastAsia="Times New Roman" w:hAnsi="Arial" w:cs="Arial"/>
                <w:sz w:val="36"/>
                <w:szCs w:val="36"/>
                <w:lang w:bidi="ar-EG"/>
              </w:rPr>
              <w:t xml:space="preserve"> </w:t>
            </w:r>
          </w:p>
        </w:tc>
      </w:tr>
      <w:tr w:rsidR="00CF73EC" w:rsidRPr="00BE51BB" w:rsidTr="00DD54B0">
        <w:trPr>
          <w:jc w:val="center"/>
        </w:trPr>
        <w:tc>
          <w:tcPr>
            <w:tcW w:w="459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3.23v±8.05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7.08v±10.4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2.05v±7.8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5.94w±10.26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6.91t±6.57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1.11u±9.53</w:t>
            </w:r>
          </w:p>
        </w:tc>
      </w:tr>
      <w:tr w:rsidR="00CF73EC" w:rsidRPr="00BE51BB" w:rsidTr="00DD54B0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6.90stu±9.0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0.54st±11.0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4.70s→v±8.4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8.51tuv±10.69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8.16t±6.8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2.24tu±9.68</w:t>
            </w:r>
          </w:p>
        </w:tc>
      </w:tr>
      <w:tr w:rsidR="00CF73EC" w:rsidRPr="00BE51BB" w:rsidTr="00DD54B0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7.54rst±9.1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1.21s±11.2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5.42q→u±8.6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9.18stu±10.88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1.76qrs±7.7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5.70qrs±10.26</w:t>
            </w:r>
          </w:p>
        </w:tc>
      </w:tr>
      <w:tr w:rsidR="00CF73EC" w:rsidRPr="00BE51BB" w:rsidTr="00DD54B0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0.49m→r±9.8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4.01n→r±11.6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2.68lmn±10.5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6.04mn±12.05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9.84h→k±9.7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3.42h→k±11.61</w:t>
            </w:r>
          </w:p>
        </w:tc>
      </w:tr>
      <w:tr w:rsidR="00CF73EC" w:rsidRPr="00BE51BB" w:rsidTr="00DD54B0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4.16jkl±10.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7.47jkl±12.3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1.61mno±10.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5.09mno±11.89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6.55l→p±8.9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0.25m→p±11.08</w:t>
            </w:r>
          </w:p>
        </w:tc>
      </w:tr>
      <w:tr w:rsidR="00CF73EC" w:rsidRPr="00BE51BB" w:rsidTr="00DD54B0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8.53ghi±12.0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1.60hi±13.0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6.28h→k±11.4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9.50h→k±12.68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4.56c→g±10.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7.89d→g±12.38</w:t>
            </w:r>
          </w:p>
        </w:tc>
      </w:tr>
      <w:tr w:rsidR="00CF73EC" w:rsidRPr="00BE51BB" w:rsidTr="00DD54B0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0.65d→h±12.5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3.63fgh±13.4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8.17d→i±11.9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1.31f→i±13.08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5.40c→f±11.2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8.61c→f±12.51</w:t>
            </w:r>
          </w:p>
        </w:tc>
      </w:tr>
      <w:tr w:rsidR="00CF73EC" w:rsidRPr="00BE51BB" w:rsidTr="00DD54B0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2.84a→f±13.2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5.72a→f±13.9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0.23a→f±12.3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3.27b→f±13.35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8.60i→o±9.3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2.21j→o±11.31</w:t>
            </w:r>
          </w:p>
        </w:tc>
      </w:tr>
      <w:tr w:rsidR="00CF73EC" w:rsidRPr="00BE51BB" w:rsidTr="00DD54B0">
        <w:trPr>
          <w:jc w:val="center"/>
        </w:trPr>
        <w:tc>
          <w:tcPr>
            <w:tcW w:w="459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100</w:t>
            </w: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4.82tuv±8.4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8.64tuv±10.7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3.05uv±8.0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6.97uvw±10.51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8.44t±6.8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2.60tu±9.74</w:t>
            </w:r>
          </w:p>
        </w:tc>
      </w:tr>
      <w:tr w:rsidR="00CF73EC" w:rsidRPr="00BE51BB" w:rsidTr="00DD54B0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0.02n→s±9.7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7.37uv±10.5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6.95p→t±8.9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0.67q→t±11.13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8.86st±7.0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2.96tu±9.81</w:t>
            </w:r>
          </w:p>
        </w:tc>
      </w:tr>
      <w:tr w:rsidR="00CF73EC" w:rsidRPr="00BE51BB" w:rsidTr="00DD54B0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1.79k→p±10.2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5.27l→p±11.9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8.07pqr±9.2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1.67pqr±11.21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2.76qr±7.9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6.66qr±10.39</w:t>
            </w:r>
          </w:p>
        </w:tc>
      </w:tr>
      <w:tr w:rsidR="00CF73EC" w:rsidRPr="00BE51BB" w:rsidTr="00DD54B0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2.56j→o±10.4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5.91k→o±11.9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5.33i→l±11.1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8.61jkl±12.51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0.91hij±10.0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4.37hij±11.76</w:t>
            </w:r>
          </w:p>
        </w:tc>
      </w:tr>
      <w:tr w:rsidR="00CF73EC" w:rsidRPr="00BE51BB" w:rsidTr="00DD54B0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4.69jk±11.0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8.01jk±12.4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3.21klm±10.6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6.58lm±12.15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8.72i→n±9.4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2.34j→n±11.41</w:t>
            </w:r>
          </w:p>
        </w:tc>
      </w:tr>
      <w:tr w:rsidR="00CF73EC" w:rsidRPr="00BE51BB" w:rsidTr="00DD54B0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1.65b→g±12.7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4.65d→g±13.6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8.88d→h±12.0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1.95d→h±13.11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5.69b→e±11.2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8.97cde±12.58</w:t>
            </w:r>
          </w:p>
        </w:tc>
      </w:tr>
      <w:tr w:rsidR="00CF73EC" w:rsidRPr="00BE51BB" w:rsidTr="00DD54B0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3.24a→e±13.2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6.14a→e±13.9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0.82a→e±12.5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3.80a→e±13.45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7.58bc±11.7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0.77bc±12.98</w:t>
            </w:r>
          </w:p>
        </w:tc>
      </w:tr>
      <w:tr w:rsidR="00CF73EC" w:rsidRPr="00BE51BB" w:rsidTr="00DD54B0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4.37ab±13.5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7.15abc±14.0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0.94a→d±12.6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3.94a→d±13.55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9.32h→l±9.6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2.88i→l±11.51</w:t>
            </w:r>
          </w:p>
        </w:tc>
      </w:tr>
      <w:tr w:rsidR="00CF73EC" w:rsidRPr="00BE51BB" w:rsidTr="00DD54B0">
        <w:trPr>
          <w:jc w:val="center"/>
        </w:trPr>
        <w:tc>
          <w:tcPr>
            <w:tcW w:w="459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200</w:t>
            </w: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5.95tuv±8.7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9.71stu±10.9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7.72p→s±9.2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1.39p→s±11.26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8.63b±11.9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1.77b±13.08</w:t>
            </w:r>
          </w:p>
        </w:tc>
      </w:tr>
      <w:tr w:rsidR="00CF73EC" w:rsidRPr="00BE51BB" w:rsidTr="00DD54B0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1.26l→q±10.1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4.73m→q±11.8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8.14pq±9.4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1.74pq±11.33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9.86rst±7.2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3.91st±9.94</w:t>
            </w:r>
          </w:p>
        </w:tc>
      </w:tr>
      <w:tr w:rsidR="00CF73EC" w:rsidRPr="00BE51BB" w:rsidTr="00DD54B0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2.96j→n±10.4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6.40j→n±12.1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9.84nop±9.7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3.35op±11.50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4.11pq±8.2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7.97pq±10.59</w:t>
            </w:r>
          </w:p>
        </w:tc>
      </w:tr>
      <w:tr w:rsidR="00CF73EC" w:rsidRPr="00BE51BB" w:rsidTr="00DD54B0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3.56j→m±10.6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6.94j→m±12.2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9.95a→g±12.4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2.98c→g±13.39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1.97gh±10.2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5.37h±11.85</w:t>
            </w:r>
          </w:p>
        </w:tc>
      </w:tr>
      <w:tr w:rsidR="00CF73EC" w:rsidRPr="00BE51BB" w:rsidTr="00DD54B0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5.58ij±11.3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8.79j±12.5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6.93g→j±11.5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0.10hij±12.78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1.37hi±10.0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4.84hi±11.75</w:t>
            </w:r>
          </w:p>
        </w:tc>
      </w:tr>
      <w:tr w:rsidR="00CF73EC" w:rsidRPr="00BE51BB" w:rsidTr="00DD54B0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3.42a→d±13.2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6.32a→d±14.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3.12a±13.1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6.01a±13.86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6.16bcd±11.3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9.39bcd±12.64</w:t>
            </w:r>
          </w:p>
        </w:tc>
      </w:tr>
      <w:tr w:rsidR="00CF73EC" w:rsidRPr="00BE51BB" w:rsidTr="00DD54B0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4.37ab±13.5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7.22ab±14.1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2.42abc±13.0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5.30abc±13.72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9.09a±14.7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1.70a±15.01</w:t>
            </w:r>
          </w:p>
        </w:tc>
      </w:tr>
      <w:tr w:rsidR="00CF73EC" w:rsidRPr="00BE51BB" w:rsidTr="00DD54B0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4.84a±13.6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7.64a±14.2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2.67ab±13.1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5.55ab±13.86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9.02h→m±9.5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BE51B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BE51B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2.57i→m±11.38</w:t>
            </w:r>
          </w:p>
        </w:tc>
      </w:tr>
      <w:tr w:rsidR="00CF73EC" w:rsidRPr="00BE51BB" w:rsidTr="00DD54B0">
        <w:trPr>
          <w:trHeight w:val="397"/>
          <w:jc w:val="center"/>
        </w:trPr>
        <w:tc>
          <w:tcPr>
            <w:tcW w:w="10520" w:type="dxa"/>
            <w:gridSpan w:val="8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F73EC" w:rsidRPr="00F94433" w:rsidRDefault="00CF73EC" w:rsidP="009F1AF3">
            <w:pPr>
              <w:pStyle w:val="Default"/>
              <w:jc w:val="center"/>
              <w:rPr>
                <w:sz w:val="16"/>
                <w:szCs w:val="16"/>
              </w:rPr>
            </w:pPr>
            <w:r w:rsidRPr="00F94433">
              <w:rPr>
                <w:sz w:val="16"/>
                <w:szCs w:val="16"/>
              </w:rPr>
              <w:t xml:space="preserve">The data of three replicates ± </w:t>
            </w:r>
            <w:r w:rsidR="00356A1E">
              <w:rPr>
                <w:sz w:val="16"/>
                <w:szCs w:val="16"/>
              </w:rPr>
              <w:t>SE (standard error)</w:t>
            </w:r>
            <w:r w:rsidRPr="00F94433">
              <w:rPr>
                <w:sz w:val="16"/>
                <w:szCs w:val="16"/>
              </w:rPr>
              <w:t xml:space="preserve"> are shown.</w:t>
            </w:r>
          </w:p>
          <w:p w:rsidR="00CF73EC" w:rsidRPr="00EA3A85" w:rsidRDefault="00CF73EC" w:rsidP="003D5C4A">
            <w:pPr>
              <w:pStyle w:val="Default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rtl/>
                <w:lang w:bidi="ar-EG"/>
              </w:rPr>
            </w:pPr>
            <w:r w:rsidRPr="00F94433">
              <w:rPr>
                <w:sz w:val="16"/>
                <w:szCs w:val="16"/>
              </w:rPr>
              <w:t>Means followed by different letters under the same water regimes were significantly different according to Duncan’s Multiple Range Test (p≤ 0.05)</w:t>
            </w:r>
          </w:p>
        </w:tc>
      </w:tr>
    </w:tbl>
    <w:p w:rsidR="00CF73EC" w:rsidRDefault="00CF73EC" w:rsidP="00CF73EC">
      <w:pPr>
        <w:bidi w:val="0"/>
      </w:pPr>
    </w:p>
    <w:sectPr w:rsidR="00CF73EC" w:rsidSect="00024516">
      <w:footerReference w:type="default" r:id="rId7"/>
      <w:pgSz w:w="11906" w:h="16838"/>
      <w:pgMar w:top="1440" w:right="1797" w:bottom="1440" w:left="1797" w:header="709" w:footer="709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2B89" w:rsidRDefault="00C52B89" w:rsidP="001715F1">
      <w:pPr>
        <w:spacing w:after="0" w:line="240" w:lineRule="auto"/>
      </w:pPr>
      <w:r>
        <w:separator/>
      </w:r>
    </w:p>
  </w:endnote>
  <w:endnote w:type="continuationSeparator" w:id="0">
    <w:p w:rsidR="00C52B89" w:rsidRDefault="00C52B89" w:rsidP="00171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557321953"/>
      <w:docPartObj>
        <w:docPartGallery w:val="Page Numbers (Bottom of Page)"/>
        <w:docPartUnique/>
      </w:docPartObj>
    </w:sdtPr>
    <w:sdtEndPr/>
    <w:sdtContent>
      <w:p w:rsidR="00CF604D" w:rsidRDefault="00CF60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6F47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CF604D" w:rsidRDefault="00CF60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2B89" w:rsidRDefault="00C52B89" w:rsidP="001715F1">
      <w:pPr>
        <w:spacing w:after="0" w:line="240" w:lineRule="auto"/>
      </w:pPr>
      <w:r>
        <w:separator/>
      </w:r>
    </w:p>
  </w:footnote>
  <w:footnote w:type="continuationSeparator" w:id="0">
    <w:p w:rsidR="00C52B89" w:rsidRDefault="00C52B89" w:rsidP="001715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F52"/>
    <w:rsid w:val="00002939"/>
    <w:rsid w:val="0000295B"/>
    <w:rsid w:val="00002FDA"/>
    <w:rsid w:val="0000491E"/>
    <w:rsid w:val="00006387"/>
    <w:rsid w:val="000100B3"/>
    <w:rsid w:val="0001109D"/>
    <w:rsid w:val="00012458"/>
    <w:rsid w:val="00014937"/>
    <w:rsid w:val="00015FB6"/>
    <w:rsid w:val="00016C63"/>
    <w:rsid w:val="00017481"/>
    <w:rsid w:val="000178C1"/>
    <w:rsid w:val="00020288"/>
    <w:rsid w:val="000215C7"/>
    <w:rsid w:val="000219E2"/>
    <w:rsid w:val="00023DC8"/>
    <w:rsid w:val="00024516"/>
    <w:rsid w:val="00025572"/>
    <w:rsid w:val="0002662C"/>
    <w:rsid w:val="00026E97"/>
    <w:rsid w:val="00031DD3"/>
    <w:rsid w:val="000326CF"/>
    <w:rsid w:val="000359AC"/>
    <w:rsid w:val="00037C20"/>
    <w:rsid w:val="00037C2F"/>
    <w:rsid w:val="000463E1"/>
    <w:rsid w:val="00047E16"/>
    <w:rsid w:val="0005155C"/>
    <w:rsid w:val="00052117"/>
    <w:rsid w:val="00055295"/>
    <w:rsid w:val="00055BE1"/>
    <w:rsid w:val="000569CB"/>
    <w:rsid w:val="00056F47"/>
    <w:rsid w:val="000610A5"/>
    <w:rsid w:val="00066BC7"/>
    <w:rsid w:val="00066E9B"/>
    <w:rsid w:val="00066EF5"/>
    <w:rsid w:val="00067DA3"/>
    <w:rsid w:val="00071CFA"/>
    <w:rsid w:val="00071D37"/>
    <w:rsid w:val="00072C61"/>
    <w:rsid w:val="00077E07"/>
    <w:rsid w:val="00080306"/>
    <w:rsid w:val="000806AB"/>
    <w:rsid w:val="00080DEC"/>
    <w:rsid w:val="00081983"/>
    <w:rsid w:val="00082474"/>
    <w:rsid w:val="00085725"/>
    <w:rsid w:val="00087991"/>
    <w:rsid w:val="0009086F"/>
    <w:rsid w:val="0009329E"/>
    <w:rsid w:val="00093CDF"/>
    <w:rsid w:val="00093E15"/>
    <w:rsid w:val="000966FE"/>
    <w:rsid w:val="0009713F"/>
    <w:rsid w:val="000975AC"/>
    <w:rsid w:val="000A1BD3"/>
    <w:rsid w:val="000A2E70"/>
    <w:rsid w:val="000A4714"/>
    <w:rsid w:val="000A4A30"/>
    <w:rsid w:val="000A58E4"/>
    <w:rsid w:val="000B008C"/>
    <w:rsid w:val="000B4041"/>
    <w:rsid w:val="000B43C0"/>
    <w:rsid w:val="000B6509"/>
    <w:rsid w:val="000C2186"/>
    <w:rsid w:val="000C4F18"/>
    <w:rsid w:val="000C59FE"/>
    <w:rsid w:val="000C618D"/>
    <w:rsid w:val="000C6A22"/>
    <w:rsid w:val="000D4296"/>
    <w:rsid w:val="000D439B"/>
    <w:rsid w:val="000D535E"/>
    <w:rsid w:val="000D62B3"/>
    <w:rsid w:val="000D6DA9"/>
    <w:rsid w:val="000E0D40"/>
    <w:rsid w:val="000E1AA4"/>
    <w:rsid w:val="000E209F"/>
    <w:rsid w:val="000E3E90"/>
    <w:rsid w:val="000E51C6"/>
    <w:rsid w:val="000E7AFF"/>
    <w:rsid w:val="000E7FBF"/>
    <w:rsid w:val="000F15D1"/>
    <w:rsid w:val="000F182D"/>
    <w:rsid w:val="000F25E4"/>
    <w:rsid w:val="000F5C38"/>
    <w:rsid w:val="000F73DE"/>
    <w:rsid w:val="00101A34"/>
    <w:rsid w:val="001028DB"/>
    <w:rsid w:val="00104724"/>
    <w:rsid w:val="00107D75"/>
    <w:rsid w:val="00110417"/>
    <w:rsid w:val="00111B14"/>
    <w:rsid w:val="00111DB9"/>
    <w:rsid w:val="0011201B"/>
    <w:rsid w:val="0011248F"/>
    <w:rsid w:val="00112E79"/>
    <w:rsid w:val="00112FE6"/>
    <w:rsid w:val="00114C53"/>
    <w:rsid w:val="00115A2D"/>
    <w:rsid w:val="00116D24"/>
    <w:rsid w:val="00117736"/>
    <w:rsid w:val="00117EE4"/>
    <w:rsid w:val="00120999"/>
    <w:rsid w:val="00121BC5"/>
    <w:rsid w:val="00122544"/>
    <w:rsid w:val="00122B6A"/>
    <w:rsid w:val="00123AAA"/>
    <w:rsid w:val="00123D03"/>
    <w:rsid w:val="00131958"/>
    <w:rsid w:val="00137D1F"/>
    <w:rsid w:val="00140F75"/>
    <w:rsid w:val="0014170D"/>
    <w:rsid w:val="001418E8"/>
    <w:rsid w:val="00143AF4"/>
    <w:rsid w:val="00144D16"/>
    <w:rsid w:val="00146AEA"/>
    <w:rsid w:val="00150BA8"/>
    <w:rsid w:val="00153CDA"/>
    <w:rsid w:val="00155EDB"/>
    <w:rsid w:val="00156A18"/>
    <w:rsid w:val="00160181"/>
    <w:rsid w:val="0016090A"/>
    <w:rsid w:val="00162100"/>
    <w:rsid w:val="00162172"/>
    <w:rsid w:val="00162DDB"/>
    <w:rsid w:val="00163663"/>
    <w:rsid w:val="00165E0E"/>
    <w:rsid w:val="001675A8"/>
    <w:rsid w:val="001706B9"/>
    <w:rsid w:val="00170EFA"/>
    <w:rsid w:val="001715F1"/>
    <w:rsid w:val="001715FF"/>
    <w:rsid w:val="00172239"/>
    <w:rsid w:val="00173161"/>
    <w:rsid w:val="0017767E"/>
    <w:rsid w:val="00182144"/>
    <w:rsid w:val="00185AAF"/>
    <w:rsid w:val="00186BD4"/>
    <w:rsid w:val="00187315"/>
    <w:rsid w:val="0018750B"/>
    <w:rsid w:val="00187E00"/>
    <w:rsid w:val="001907CB"/>
    <w:rsid w:val="00191257"/>
    <w:rsid w:val="00193C6D"/>
    <w:rsid w:val="001962A4"/>
    <w:rsid w:val="0019697D"/>
    <w:rsid w:val="00197B3D"/>
    <w:rsid w:val="001A1D85"/>
    <w:rsid w:val="001A25DD"/>
    <w:rsid w:val="001A4B3E"/>
    <w:rsid w:val="001A5B93"/>
    <w:rsid w:val="001A5F0E"/>
    <w:rsid w:val="001A66E2"/>
    <w:rsid w:val="001B292C"/>
    <w:rsid w:val="001B2E4E"/>
    <w:rsid w:val="001B3DB7"/>
    <w:rsid w:val="001B4AF2"/>
    <w:rsid w:val="001C750E"/>
    <w:rsid w:val="001D113C"/>
    <w:rsid w:val="001D14AE"/>
    <w:rsid w:val="001D180D"/>
    <w:rsid w:val="001D19D1"/>
    <w:rsid w:val="001D20C0"/>
    <w:rsid w:val="001D20F3"/>
    <w:rsid w:val="001D311D"/>
    <w:rsid w:val="001D3C83"/>
    <w:rsid w:val="001D3E5E"/>
    <w:rsid w:val="001D4335"/>
    <w:rsid w:val="001D634B"/>
    <w:rsid w:val="001D6430"/>
    <w:rsid w:val="001D66FF"/>
    <w:rsid w:val="001D785B"/>
    <w:rsid w:val="001D7BD0"/>
    <w:rsid w:val="001D7BF1"/>
    <w:rsid w:val="001D7F94"/>
    <w:rsid w:val="001E0B99"/>
    <w:rsid w:val="001E2191"/>
    <w:rsid w:val="001E34FE"/>
    <w:rsid w:val="001F06ED"/>
    <w:rsid w:val="001F2906"/>
    <w:rsid w:val="001F6909"/>
    <w:rsid w:val="00201945"/>
    <w:rsid w:val="00201B74"/>
    <w:rsid w:val="00202A43"/>
    <w:rsid w:val="00210A00"/>
    <w:rsid w:val="0021213C"/>
    <w:rsid w:val="00212B32"/>
    <w:rsid w:val="002134BE"/>
    <w:rsid w:val="002134CB"/>
    <w:rsid w:val="0021577F"/>
    <w:rsid w:val="002200DE"/>
    <w:rsid w:val="00222EE0"/>
    <w:rsid w:val="00223AAB"/>
    <w:rsid w:val="0022426A"/>
    <w:rsid w:val="00226F52"/>
    <w:rsid w:val="002326D2"/>
    <w:rsid w:val="0023529A"/>
    <w:rsid w:val="00235C71"/>
    <w:rsid w:val="00235EEB"/>
    <w:rsid w:val="002408B6"/>
    <w:rsid w:val="00242B15"/>
    <w:rsid w:val="00243529"/>
    <w:rsid w:val="0024364B"/>
    <w:rsid w:val="002459C9"/>
    <w:rsid w:val="00247798"/>
    <w:rsid w:val="0024796F"/>
    <w:rsid w:val="00251551"/>
    <w:rsid w:val="00252080"/>
    <w:rsid w:val="0025253A"/>
    <w:rsid w:val="0025455B"/>
    <w:rsid w:val="002562AC"/>
    <w:rsid w:val="00261C83"/>
    <w:rsid w:val="00262D83"/>
    <w:rsid w:val="00264342"/>
    <w:rsid w:val="00267441"/>
    <w:rsid w:val="0027036D"/>
    <w:rsid w:val="002718D8"/>
    <w:rsid w:val="002800B7"/>
    <w:rsid w:val="00280492"/>
    <w:rsid w:val="00281CC8"/>
    <w:rsid w:val="00282496"/>
    <w:rsid w:val="002824E6"/>
    <w:rsid w:val="002836EE"/>
    <w:rsid w:val="002840ED"/>
    <w:rsid w:val="00284B56"/>
    <w:rsid w:val="00284C0B"/>
    <w:rsid w:val="002877C0"/>
    <w:rsid w:val="00291E65"/>
    <w:rsid w:val="00292E97"/>
    <w:rsid w:val="00293073"/>
    <w:rsid w:val="00296D3C"/>
    <w:rsid w:val="002975C3"/>
    <w:rsid w:val="002A3309"/>
    <w:rsid w:val="002A4532"/>
    <w:rsid w:val="002A5DFD"/>
    <w:rsid w:val="002A5E81"/>
    <w:rsid w:val="002B462C"/>
    <w:rsid w:val="002B7774"/>
    <w:rsid w:val="002C0B42"/>
    <w:rsid w:val="002C0DD9"/>
    <w:rsid w:val="002C1300"/>
    <w:rsid w:val="002C1E12"/>
    <w:rsid w:val="002C2BB7"/>
    <w:rsid w:val="002C2BD0"/>
    <w:rsid w:val="002C3282"/>
    <w:rsid w:val="002C37D7"/>
    <w:rsid w:val="002C3CEB"/>
    <w:rsid w:val="002C5D2D"/>
    <w:rsid w:val="002C6C0E"/>
    <w:rsid w:val="002C6C54"/>
    <w:rsid w:val="002C6D43"/>
    <w:rsid w:val="002C74C7"/>
    <w:rsid w:val="002C7CC8"/>
    <w:rsid w:val="002D4263"/>
    <w:rsid w:val="002E0903"/>
    <w:rsid w:val="002E0B8D"/>
    <w:rsid w:val="002E2EB9"/>
    <w:rsid w:val="002E6009"/>
    <w:rsid w:val="002E78C1"/>
    <w:rsid w:val="002F090D"/>
    <w:rsid w:val="002F2815"/>
    <w:rsid w:val="002F35BA"/>
    <w:rsid w:val="002F3BFE"/>
    <w:rsid w:val="002F450D"/>
    <w:rsid w:val="002F4C4E"/>
    <w:rsid w:val="003014F4"/>
    <w:rsid w:val="00306F0C"/>
    <w:rsid w:val="00310720"/>
    <w:rsid w:val="00310952"/>
    <w:rsid w:val="00310D35"/>
    <w:rsid w:val="00312264"/>
    <w:rsid w:val="00312D82"/>
    <w:rsid w:val="00314B26"/>
    <w:rsid w:val="003153AF"/>
    <w:rsid w:val="00315B55"/>
    <w:rsid w:val="00317B30"/>
    <w:rsid w:val="003214D8"/>
    <w:rsid w:val="003261A0"/>
    <w:rsid w:val="003263C2"/>
    <w:rsid w:val="00327ECB"/>
    <w:rsid w:val="0033631B"/>
    <w:rsid w:val="00337E75"/>
    <w:rsid w:val="00340823"/>
    <w:rsid w:val="00340F2E"/>
    <w:rsid w:val="00342120"/>
    <w:rsid w:val="00342E1E"/>
    <w:rsid w:val="00350553"/>
    <w:rsid w:val="0035157C"/>
    <w:rsid w:val="00352CA2"/>
    <w:rsid w:val="00356358"/>
    <w:rsid w:val="00356A1E"/>
    <w:rsid w:val="00356A9F"/>
    <w:rsid w:val="00356F3B"/>
    <w:rsid w:val="0036454A"/>
    <w:rsid w:val="00364E7E"/>
    <w:rsid w:val="00367638"/>
    <w:rsid w:val="00370750"/>
    <w:rsid w:val="00370D1D"/>
    <w:rsid w:val="003729C5"/>
    <w:rsid w:val="00374842"/>
    <w:rsid w:val="00377133"/>
    <w:rsid w:val="00380D95"/>
    <w:rsid w:val="0038271C"/>
    <w:rsid w:val="003915DC"/>
    <w:rsid w:val="00391DAF"/>
    <w:rsid w:val="00395454"/>
    <w:rsid w:val="00395D5A"/>
    <w:rsid w:val="00395EE1"/>
    <w:rsid w:val="0039653C"/>
    <w:rsid w:val="003A032D"/>
    <w:rsid w:val="003A3AF4"/>
    <w:rsid w:val="003A3D79"/>
    <w:rsid w:val="003A4689"/>
    <w:rsid w:val="003A71BE"/>
    <w:rsid w:val="003A764B"/>
    <w:rsid w:val="003B230B"/>
    <w:rsid w:val="003B49FC"/>
    <w:rsid w:val="003B4EB7"/>
    <w:rsid w:val="003B7A97"/>
    <w:rsid w:val="003C6EB7"/>
    <w:rsid w:val="003C6F31"/>
    <w:rsid w:val="003D020D"/>
    <w:rsid w:val="003D1F47"/>
    <w:rsid w:val="003D2F17"/>
    <w:rsid w:val="003D33C3"/>
    <w:rsid w:val="003D4F84"/>
    <w:rsid w:val="003D5085"/>
    <w:rsid w:val="003D5C4A"/>
    <w:rsid w:val="003E1D17"/>
    <w:rsid w:val="003E1F6B"/>
    <w:rsid w:val="003E266E"/>
    <w:rsid w:val="003E3AEA"/>
    <w:rsid w:val="003E55D7"/>
    <w:rsid w:val="003E6B9F"/>
    <w:rsid w:val="003E6CE2"/>
    <w:rsid w:val="003F19DA"/>
    <w:rsid w:val="003F34B2"/>
    <w:rsid w:val="003F3B5C"/>
    <w:rsid w:val="003F3D03"/>
    <w:rsid w:val="003F5A8D"/>
    <w:rsid w:val="003F66D6"/>
    <w:rsid w:val="00400DEF"/>
    <w:rsid w:val="004035D1"/>
    <w:rsid w:val="004057D2"/>
    <w:rsid w:val="00406FC4"/>
    <w:rsid w:val="0041184F"/>
    <w:rsid w:val="004144DC"/>
    <w:rsid w:val="00414E4A"/>
    <w:rsid w:val="00420FF3"/>
    <w:rsid w:val="004252CA"/>
    <w:rsid w:val="00425D35"/>
    <w:rsid w:val="00426850"/>
    <w:rsid w:val="00434F31"/>
    <w:rsid w:val="004358AF"/>
    <w:rsid w:val="00441537"/>
    <w:rsid w:val="00441C3A"/>
    <w:rsid w:val="00442173"/>
    <w:rsid w:val="00443C07"/>
    <w:rsid w:val="00450485"/>
    <w:rsid w:val="00450672"/>
    <w:rsid w:val="00450854"/>
    <w:rsid w:val="00450C4F"/>
    <w:rsid w:val="00452F0B"/>
    <w:rsid w:val="00453893"/>
    <w:rsid w:val="00456F51"/>
    <w:rsid w:val="00457A9F"/>
    <w:rsid w:val="0046092E"/>
    <w:rsid w:val="00461D7E"/>
    <w:rsid w:val="00465172"/>
    <w:rsid w:val="004653D7"/>
    <w:rsid w:val="00466501"/>
    <w:rsid w:val="00470828"/>
    <w:rsid w:val="00472114"/>
    <w:rsid w:val="00474609"/>
    <w:rsid w:val="00477D99"/>
    <w:rsid w:val="004821FB"/>
    <w:rsid w:val="0048471D"/>
    <w:rsid w:val="00492708"/>
    <w:rsid w:val="0049329B"/>
    <w:rsid w:val="004967F6"/>
    <w:rsid w:val="004A02C9"/>
    <w:rsid w:val="004A0642"/>
    <w:rsid w:val="004A1390"/>
    <w:rsid w:val="004A1E06"/>
    <w:rsid w:val="004A3887"/>
    <w:rsid w:val="004A5E0B"/>
    <w:rsid w:val="004A611D"/>
    <w:rsid w:val="004A6D50"/>
    <w:rsid w:val="004B31A2"/>
    <w:rsid w:val="004B39C8"/>
    <w:rsid w:val="004B5362"/>
    <w:rsid w:val="004B5D0F"/>
    <w:rsid w:val="004B7559"/>
    <w:rsid w:val="004C0794"/>
    <w:rsid w:val="004C17BF"/>
    <w:rsid w:val="004C1D10"/>
    <w:rsid w:val="004C1FBA"/>
    <w:rsid w:val="004C5466"/>
    <w:rsid w:val="004C7685"/>
    <w:rsid w:val="004D2D47"/>
    <w:rsid w:val="004D5D0F"/>
    <w:rsid w:val="004D652C"/>
    <w:rsid w:val="004D69EE"/>
    <w:rsid w:val="004E33A0"/>
    <w:rsid w:val="004E586A"/>
    <w:rsid w:val="004F14CB"/>
    <w:rsid w:val="004F240E"/>
    <w:rsid w:val="004F3A79"/>
    <w:rsid w:val="004F4A0F"/>
    <w:rsid w:val="004F571D"/>
    <w:rsid w:val="005001FA"/>
    <w:rsid w:val="00502B6C"/>
    <w:rsid w:val="005037F5"/>
    <w:rsid w:val="005046B4"/>
    <w:rsid w:val="0050475D"/>
    <w:rsid w:val="0050524C"/>
    <w:rsid w:val="0050692D"/>
    <w:rsid w:val="00510827"/>
    <w:rsid w:val="0051123F"/>
    <w:rsid w:val="005133DE"/>
    <w:rsid w:val="00514AEA"/>
    <w:rsid w:val="0052021C"/>
    <w:rsid w:val="00522A88"/>
    <w:rsid w:val="00523A93"/>
    <w:rsid w:val="005253C0"/>
    <w:rsid w:val="00525D24"/>
    <w:rsid w:val="00526CC6"/>
    <w:rsid w:val="00530906"/>
    <w:rsid w:val="005349DF"/>
    <w:rsid w:val="0053533D"/>
    <w:rsid w:val="00536A1D"/>
    <w:rsid w:val="00536AED"/>
    <w:rsid w:val="00543619"/>
    <w:rsid w:val="00550BF3"/>
    <w:rsid w:val="00551374"/>
    <w:rsid w:val="00553034"/>
    <w:rsid w:val="0055595A"/>
    <w:rsid w:val="00556A7A"/>
    <w:rsid w:val="00560E0D"/>
    <w:rsid w:val="00566C3B"/>
    <w:rsid w:val="005672C6"/>
    <w:rsid w:val="005716FF"/>
    <w:rsid w:val="0057177E"/>
    <w:rsid w:val="00572E11"/>
    <w:rsid w:val="005738A9"/>
    <w:rsid w:val="00574852"/>
    <w:rsid w:val="00581740"/>
    <w:rsid w:val="00581DB7"/>
    <w:rsid w:val="00582421"/>
    <w:rsid w:val="00582C7B"/>
    <w:rsid w:val="005835B9"/>
    <w:rsid w:val="00586BE2"/>
    <w:rsid w:val="00586C5C"/>
    <w:rsid w:val="00587EDF"/>
    <w:rsid w:val="00591077"/>
    <w:rsid w:val="0059215C"/>
    <w:rsid w:val="00592B26"/>
    <w:rsid w:val="00592F02"/>
    <w:rsid w:val="005A2C94"/>
    <w:rsid w:val="005A3504"/>
    <w:rsid w:val="005A3BEB"/>
    <w:rsid w:val="005A3C77"/>
    <w:rsid w:val="005A4EA4"/>
    <w:rsid w:val="005A56E1"/>
    <w:rsid w:val="005A7553"/>
    <w:rsid w:val="005A7A1D"/>
    <w:rsid w:val="005A7D37"/>
    <w:rsid w:val="005B0A76"/>
    <w:rsid w:val="005B0BFF"/>
    <w:rsid w:val="005B1817"/>
    <w:rsid w:val="005B224C"/>
    <w:rsid w:val="005B31A0"/>
    <w:rsid w:val="005C2239"/>
    <w:rsid w:val="005C2AD3"/>
    <w:rsid w:val="005C329F"/>
    <w:rsid w:val="005C5A00"/>
    <w:rsid w:val="005C5FFE"/>
    <w:rsid w:val="005C6362"/>
    <w:rsid w:val="005D0D0C"/>
    <w:rsid w:val="005D2812"/>
    <w:rsid w:val="005D4614"/>
    <w:rsid w:val="005E0CBE"/>
    <w:rsid w:val="005E1AE4"/>
    <w:rsid w:val="005E351E"/>
    <w:rsid w:val="005E55F9"/>
    <w:rsid w:val="005E740A"/>
    <w:rsid w:val="005E7C4F"/>
    <w:rsid w:val="005F1614"/>
    <w:rsid w:val="005F286F"/>
    <w:rsid w:val="005F3B70"/>
    <w:rsid w:val="005F4949"/>
    <w:rsid w:val="005F6DE7"/>
    <w:rsid w:val="005F7AE9"/>
    <w:rsid w:val="00602ED0"/>
    <w:rsid w:val="00604345"/>
    <w:rsid w:val="006046C2"/>
    <w:rsid w:val="006078CE"/>
    <w:rsid w:val="00616F3B"/>
    <w:rsid w:val="006246EB"/>
    <w:rsid w:val="00625B26"/>
    <w:rsid w:val="0062672A"/>
    <w:rsid w:val="0062785C"/>
    <w:rsid w:val="00630C90"/>
    <w:rsid w:val="00633768"/>
    <w:rsid w:val="0063416D"/>
    <w:rsid w:val="00635A31"/>
    <w:rsid w:val="0063653D"/>
    <w:rsid w:val="00640427"/>
    <w:rsid w:val="00640AB4"/>
    <w:rsid w:val="00645149"/>
    <w:rsid w:val="00652E99"/>
    <w:rsid w:val="006534A8"/>
    <w:rsid w:val="00653F49"/>
    <w:rsid w:val="006542F0"/>
    <w:rsid w:val="006545F1"/>
    <w:rsid w:val="006558F8"/>
    <w:rsid w:val="00655F44"/>
    <w:rsid w:val="006571B9"/>
    <w:rsid w:val="006571E9"/>
    <w:rsid w:val="006609B7"/>
    <w:rsid w:val="00661330"/>
    <w:rsid w:val="00661547"/>
    <w:rsid w:val="006629F0"/>
    <w:rsid w:val="00664C09"/>
    <w:rsid w:val="0066603F"/>
    <w:rsid w:val="006705EC"/>
    <w:rsid w:val="006708FD"/>
    <w:rsid w:val="00670DAC"/>
    <w:rsid w:val="00671450"/>
    <w:rsid w:val="00671796"/>
    <w:rsid w:val="0067191A"/>
    <w:rsid w:val="006736E6"/>
    <w:rsid w:val="00674929"/>
    <w:rsid w:val="006757CF"/>
    <w:rsid w:val="00677703"/>
    <w:rsid w:val="0067782F"/>
    <w:rsid w:val="0068315A"/>
    <w:rsid w:val="00683F3A"/>
    <w:rsid w:val="00684042"/>
    <w:rsid w:val="00684F01"/>
    <w:rsid w:val="006852BF"/>
    <w:rsid w:val="00686F8D"/>
    <w:rsid w:val="006913D2"/>
    <w:rsid w:val="0069196F"/>
    <w:rsid w:val="00691D21"/>
    <w:rsid w:val="00692557"/>
    <w:rsid w:val="006936D9"/>
    <w:rsid w:val="00695E2F"/>
    <w:rsid w:val="0069664C"/>
    <w:rsid w:val="00697EC9"/>
    <w:rsid w:val="006A0198"/>
    <w:rsid w:val="006A4FA1"/>
    <w:rsid w:val="006A50FA"/>
    <w:rsid w:val="006A5348"/>
    <w:rsid w:val="006A5E90"/>
    <w:rsid w:val="006A6343"/>
    <w:rsid w:val="006A6D9F"/>
    <w:rsid w:val="006A7471"/>
    <w:rsid w:val="006A7ACF"/>
    <w:rsid w:val="006B18E9"/>
    <w:rsid w:val="006B27A5"/>
    <w:rsid w:val="006B3E1F"/>
    <w:rsid w:val="006B44A6"/>
    <w:rsid w:val="006C0E33"/>
    <w:rsid w:val="006C1CD2"/>
    <w:rsid w:val="006C29F9"/>
    <w:rsid w:val="006C3289"/>
    <w:rsid w:val="006C782C"/>
    <w:rsid w:val="006C7FB2"/>
    <w:rsid w:val="006D0188"/>
    <w:rsid w:val="006D0AD2"/>
    <w:rsid w:val="006D77A2"/>
    <w:rsid w:val="006D7F6A"/>
    <w:rsid w:val="006D7F85"/>
    <w:rsid w:val="006E0464"/>
    <w:rsid w:val="006E0865"/>
    <w:rsid w:val="006E102E"/>
    <w:rsid w:val="006E3836"/>
    <w:rsid w:val="006E43D2"/>
    <w:rsid w:val="006E5D53"/>
    <w:rsid w:val="006E7ACF"/>
    <w:rsid w:val="006F1E39"/>
    <w:rsid w:val="006F5333"/>
    <w:rsid w:val="006F68BF"/>
    <w:rsid w:val="00705C98"/>
    <w:rsid w:val="007079C1"/>
    <w:rsid w:val="00707F97"/>
    <w:rsid w:val="00717B0E"/>
    <w:rsid w:val="00722947"/>
    <w:rsid w:val="00722BE5"/>
    <w:rsid w:val="00722DD2"/>
    <w:rsid w:val="007241FD"/>
    <w:rsid w:val="00725125"/>
    <w:rsid w:val="0072733F"/>
    <w:rsid w:val="0072795B"/>
    <w:rsid w:val="00730282"/>
    <w:rsid w:val="007314D9"/>
    <w:rsid w:val="00732BDA"/>
    <w:rsid w:val="00732D40"/>
    <w:rsid w:val="00733AB6"/>
    <w:rsid w:val="00733FD8"/>
    <w:rsid w:val="00737287"/>
    <w:rsid w:val="00740321"/>
    <w:rsid w:val="00740D23"/>
    <w:rsid w:val="00740D82"/>
    <w:rsid w:val="0074158C"/>
    <w:rsid w:val="00741AEE"/>
    <w:rsid w:val="00741B06"/>
    <w:rsid w:val="00742FE1"/>
    <w:rsid w:val="00750EEA"/>
    <w:rsid w:val="00752836"/>
    <w:rsid w:val="0075334D"/>
    <w:rsid w:val="0075365C"/>
    <w:rsid w:val="0075366E"/>
    <w:rsid w:val="00753AEC"/>
    <w:rsid w:val="00753CF1"/>
    <w:rsid w:val="00754182"/>
    <w:rsid w:val="007541DB"/>
    <w:rsid w:val="00754EB4"/>
    <w:rsid w:val="00760DEB"/>
    <w:rsid w:val="007622A4"/>
    <w:rsid w:val="007627B8"/>
    <w:rsid w:val="0076340D"/>
    <w:rsid w:val="00763E57"/>
    <w:rsid w:val="0076556F"/>
    <w:rsid w:val="007664E9"/>
    <w:rsid w:val="00770740"/>
    <w:rsid w:val="00771951"/>
    <w:rsid w:val="00772221"/>
    <w:rsid w:val="00775BC7"/>
    <w:rsid w:val="00775E26"/>
    <w:rsid w:val="00775F72"/>
    <w:rsid w:val="007763DA"/>
    <w:rsid w:val="007766EC"/>
    <w:rsid w:val="007767CE"/>
    <w:rsid w:val="0077774B"/>
    <w:rsid w:val="00777B31"/>
    <w:rsid w:val="007816F2"/>
    <w:rsid w:val="00781A23"/>
    <w:rsid w:val="00784A97"/>
    <w:rsid w:val="00784E7D"/>
    <w:rsid w:val="00792427"/>
    <w:rsid w:val="00793A6D"/>
    <w:rsid w:val="00794ED4"/>
    <w:rsid w:val="007959A2"/>
    <w:rsid w:val="007A0C79"/>
    <w:rsid w:val="007A469C"/>
    <w:rsid w:val="007B1960"/>
    <w:rsid w:val="007B5255"/>
    <w:rsid w:val="007B5810"/>
    <w:rsid w:val="007B60A3"/>
    <w:rsid w:val="007B63DA"/>
    <w:rsid w:val="007B64D4"/>
    <w:rsid w:val="007B7E98"/>
    <w:rsid w:val="007C08CD"/>
    <w:rsid w:val="007C164F"/>
    <w:rsid w:val="007C28ED"/>
    <w:rsid w:val="007C2A47"/>
    <w:rsid w:val="007C440F"/>
    <w:rsid w:val="007C5D4F"/>
    <w:rsid w:val="007C5ED0"/>
    <w:rsid w:val="007C7B6D"/>
    <w:rsid w:val="007D2FE6"/>
    <w:rsid w:val="007D4255"/>
    <w:rsid w:val="007D7525"/>
    <w:rsid w:val="007E0FAF"/>
    <w:rsid w:val="007E1C86"/>
    <w:rsid w:val="007E3BB6"/>
    <w:rsid w:val="007E458B"/>
    <w:rsid w:val="007E479F"/>
    <w:rsid w:val="007E5408"/>
    <w:rsid w:val="007E60E2"/>
    <w:rsid w:val="007F10D6"/>
    <w:rsid w:val="007F1322"/>
    <w:rsid w:val="007F307C"/>
    <w:rsid w:val="007F3100"/>
    <w:rsid w:val="007F52E0"/>
    <w:rsid w:val="007F66B3"/>
    <w:rsid w:val="007F7B80"/>
    <w:rsid w:val="008011D4"/>
    <w:rsid w:val="008024B6"/>
    <w:rsid w:val="0080368E"/>
    <w:rsid w:val="00803ED0"/>
    <w:rsid w:val="00804475"/>
    <w:rsid w:val="0080650E"/>
    <w:rsid w:val="00807956"/>
    <w:rsid w:val="008079A8"/>
    <w:rsid w:val="00807C07"/>
    <w:rsid w:val="008100C9"/>
    <w:rsid w:val="008110FE"/>
    <w:rsid w:val="00811B59"/>
    <w:rsid w:val="008148B0"/>
    <w:rsid w:val="008164E3"/>
    <w:rsid w:val="00816BE2"/>
    <w:rsid w:val="00816C07"/>
    <w:rsid w:val="008174A9"/>
    <w:rsid w:val="00817DCC"/>
    <w:rsid w:val="00820E95"/>
    <w:rsid w:val="00821762"/>
    <w:rsid w:val="008271C2"/>
    <w:rsid w:val="00834448"/>
    <w:rsid w:val="008347C3"/>
    <w:rsid w:val="008365A4"/>
    <w:rsid w:val="00837299"/>
    <w:rsid w:val="00842306"/>
    <w:rsid w:val="008424F9"/>
    <w:rsid w:val="008443A8"/>
    <w:rsid w:val="008445FB"/>
    <w:rsid w:val="00846368"/>
    <w:rsid w:val="00855572"/>
    <w:rsid w:val="00856EA2"/>
    <w:rsid w:val="00856F25"/>
    <w:rsid w:val="008570C2"/>
    <w:rsid w:val="00857209"/>
    <w:rsid w:val="0086032C"/>
    <w:rsid w:val="0086231C"/>
    <w:rsid w:val="00862800"/>
    <w:rsid w:val="00864B73"/>
    <w:rsid w:val="0086586E"/>
    <w:rsid w:val="00865E35"/>
    <w:rsid w:val="008706C1"/>
    <w:rsid w:val="00870720"/>
    <w:rsid w:val="0087104F"/>
    <w:rsid w:val="008724F5"/>
    <w:rsid w:val="00875207"/>
    <w:rsid w:val="008763F2"/>
    <w:rsid w:val="0087646F"/>
    <w:rsid w:val="00877177"/>
    <w:rsid w:val="00877E02"/>
    <w:rsid w:val="008805CB"/>
    <w:rsid w:val="008807A5"/>
    <w:rsid w:val="00881BD4"/>
    <w:rsid w:val="00882068"/>
    <w:rsid w:val="00882183"/>
    <w:rsid w:val="00882EBB"/>
    <w:rsid w:val="00886F72"/>
    <w:rsid w:val="00890BB2"/>
    <w:rsid w:val="00891497"/>
    <w:rsid w:val="008925B3"/>
    <w:rsid w:val="0089298C"/>
    <w:rsid w:val="00892EFB"/>
    <w:rsid w:val="008955EC"/>
    <w:rsid w:val="0089694C"/>
    <w:rsid w:val="00897248"/>
    <w:rsid w:val="00897B7A"/>
    <w:rsid w:val="008A058B"/>
    <w:rsid w:val="008A1E32"/>
    <w:rsid w:val="008A37F8"/>
    <w:rsid w:val="008A481D"/>
    <w:rsid w:val="008A4B84"/>
    <w:rsid w:val="008A4E56"/>
    <w:rsid w:val="008A5DCE"/>
    <w:rsid w:val="008A6BE5"/>
    <w:rsid w:val="008B02C1"/>
    <w:rsid w:val="008B1355"/>
    <w:rsid w:val="008B17E2"/>
    <w:rsid w:val="008B1DFB"/>
    <w:rsid w:val="008B43C1"/>
    <w:rsid w:val="008B53B8"/>
    <w:rsid w:val="008B5F1D"/>
    <w:rsid w:val="008B65D7"/>
    <w:rsid w:val="008C13CA"/>
    <w:rsid w:val="008C193A"/>
    <w:rsid w:val="008C6B66"/>
    <w:rsid w:val="008C701C"/>
    <w:rsid w:val="008D01D6"/>
    <w:rsid w:val="008D03E7"/>
    <w:rsid w:val="008D13BB"/>
    <w:rsid w:val="008D275E"/>
    <w:rsid w:val="008D43AB"/>
    <w:rsid w:val="008D4A05"/>
    <w:rsid w:val="008D4D88"/>
    <w:rsid w:val="008D7034"/>
    <w:rsid w:val="008E00AF"/>
    <w:rsid w:val="008E18EF"/>
    <w:rsid w:val="008E5F10"/>
    <w:rsid w:val="008E7719"/>
    <w:rsid w:val="008F27E1"/>
    <w:rsid w:val="008F4E63"/>
    <w:rsid w:val="008F552F"/>
    <w:rsid w:val="00902C48"/>
    <w:rsid w:val="00903FDD"/>
    <w:rsid w:val="0090624A"/>
    <w:rsid w:val="00910BAE"/>
    <w:rsid w:val="00910C4D"/>
    <w:rsid w:val="00914349"/>
    <w:rsid w:val="00915078"/>
    <w:rsid w:val="0091701A"/>
    <w:rsid w:val="00921AB6"/>
    <w:rsid w:val="00926215"/>
    <w:rsid w:val="00926F41"/>
    <w:rsid w:val="00931457"/>
    <w:rsid w:val="009332C1"/>
    <w:rsid w:val="00937B1E"/>
    <w:rsid w:val="00940973"/>
    <w:rsid w:val="00942963"/>
    <w:rsid w:val="00946338"/>
    <w:rsid w:val="00946864"/>
    <w:rsid w:val="00947027"/>
    <w:rsid w:val="00947ACE"/>
    <w:rsid w:val="009519A6"/>
    <w:rsid w:val="00952688"/>
    <w:rsid w:val="00956BD3"/>
    <w:rsid w:val="00957270"/>
    <w:rsid w:val="009610F3"/>
    <w:rsid w:val="00962342"/>
    <w:rsid w:val="009643A1"/>
    <w:rsid w:val="00965BA7"/>
    <w:rsid w:val="0096652E"/>
    <w:rsid w:val="00966DA9"/>
    <w:rsid w:val="0097156C"/>
    <w:rsid w:val="009715D9"/>
    <w:rsid w:val="00971D64"/>
    <w:rsid w:val="009720B8"/>
    <w:rsid w:val="00972754"/>
    <w:rsid w:val="009738C1"/>
    <w:rsid w:val="00973A9E"/>
    <w:rsid w:val="00975E88"/>
    <w:rsid w:val="00976B6F"/>
    <w:rsid w:val="009800F1"/>
    <w:rsid w:val="0098398F"/>
    <w:rsid w:val="00984D74"/>
    <w:rsid w:val="00985286"/>
    <w:rsid w:val="00985F4B"/>
    <w:rsid w:val="0098623F"/>
    <w:rsid w:val="00986B2D"/>
    <w:rsid w:val="00995035"/>
    <w:rsid w:val="009A1304"/>
    <w:rsid w:val="009A39FB"/>
    <w:rsid w:val="009A58F5"/>
    <w:rsid w:val="009B13B5"/>
    <w:rsid w:val="009B14FF"/>
    <w:rsid w:val="009B199F"/>
    <w:rsid w:val="009B1B87"/>
    <w:rsid w:val="009B1F47"/>
    <w:rsid w:val="009B420D"/>
    <w:rsid w:val="009B6486"/>
    <w:rsid w:val="009B70CE"/>
    <w:rsid w:val="009C15FF"/>
    <w:rsid w:val="009C2420"/>
    <w:rsid w:val="009C3F19"/>
    <w:rsid w:val="009C490B"/>
    <w:rsid w:val="009C58E6"/>
    <w:rsid w:val="009C61EB"/>
    <w:rsid w:val="009D0AC5"/>
    <w:rsid w:val="009D0E2D"/>
    <w:rsid w:val="009D32F7"/>
    <w:rsid w:val="009D3CEE"/>
    <w:rsid w:val="009E15A4"/>
    <w:rsid w:val="009E1D09"/>
    <w:rsid w:val="009E546D"/>
    <w:rsid w:val="009F1AF3"/>
    <w:rsid w:val="009F2410"/>
    <w:rsid w:val="009F655E"/>
    <w:rsid w:val="009F72BB"/>
    <w:rsid w:val="009F7609"/>
    <w:rsid w:val="009F7CFB"/>
    <w:rsid w:val="00A027D3"/>
    <w:rsid w:val="00A036AB"/>
    <w:rsid w:val="00A119E8"/>
    <w:rsid w:val="00A1311D"/>
    <w:rsid w:val="00A15172"/>
    <w:rsid w:val="00A15DBE"/>
    <w:rsid w:val="00A16413"/>
    <w:rsid w:val="00A21BD7"/>
    <w:rsid w:val="00A23480"/>
    <w:rsid w:val="00A24ADE"/>
    <w:rsid w:val="00A2501A"/>
    <w:rsid w:val="00A25642"/>
    <w:rsid w:val="00A256FE"/>
    <w:rsid w:val="00A25E3F"/>
    <w:rsid w:val="00A25F95"/>
    <w:rsid w:val="00A260C5"/>
    <w:rsid w:val="00A261AD"/>
    <w:rsid w:val="00A261E9"/>
    <w:rsid w:val="00A31DBC"/>
    <w:rsid w:val="00A35B33"/>
    <w:rsid w:val="00A3643B"/>
    <w:rsid w:val="00A40CA2"/>
    <w:rsid w:val="00A4268E"/>
    <w:rsid w:val="00A43656"/>
    <w:rsid w:val="00A47011"/>
    <w:rsid w:val="00A53121"/>
    <w:rsid w:val="00A53592"/>
    <w:rsid w:val="00A53635"/>
    <w:rsid w:val="00A542B8"/>
    <w:rsid w:val="00A548BB"/>
    <w:rsid w:val="00A54C09"/>
    <w:rsid w:val="00A5588B"/>
    <w:rsid w:val="00A55D8B"/>
    <w:rsid w:val="00A5661C"/>
    <w:rsid w:val="00A576A5"/>
    <w:rsid w:val="00A5780D"/>
    <w:rsid w:val="00A60955"/>
    <w:rsid w:val="00A60A60"/>
    <w:rsid w:val="00A6113F"/>
    <w:rsid w:val="00A64B16"/>
    <w:rsid w:val="00A666DD"/>
    <w:rsid w:val="00A73BCA"/>
    <w:rsid w:val="00A741A9"/>
    <w:rsid w:val="00A75046"/>
    <w:rsid w:val="00A766DA"/>
    <w:rsid w:val="00A76BF9"/>
    <w:rsid w:val="00A77433"/>
    <w:rsid w:val="00A80010"/>
    <w:rsid w:val="00A814B1"/>
    <w:rsid w:val="00A84766"/>
    <w:rsid w:val="00A85CCA"/>
    <w:rsid w:val="00A86206"/>
    <w:rsid w:val="00A9047E"/>
    <w:rsid w:val="00A90AED"/>
    <w:rsid w:val="00A91596"/>
    <w:rsid w:val="00A91C7C"/>
    <w:rsid w:val="00A924F9"/>
    <w:rsid w:val="00A9350F"/>
    <w:rsid w:val="00A936F8"/>
    <w:rsid w:val="00A94F10"/>
    <w:rsid w:val="00A9510B"/>
    <w:rsid w:val="00AA2A87"/>
    <w:rsid w:val="00AA40F6"/>
    <w:rsid w:val="00AA7214"/>
    <w:rsid w:val="00AB0CE7"/>
    <w:rsid w:val="00AB3F99"/>
    <w:rsid w:val="00AB45E6"/>
    <w:rsid w:val="00AB78E4"/>
    <w:rsid w:val="00AC1B20"/>
    <w:rsid w:val="00AC1DE6"/>
    <w:rsid w:val="00AC2424"/>
    <w:rsid w:val="00AC2EEA"/>
    <w:rsid w:val="00AC541D"/>
    <w:rsid w:val="00AC7969"/>
    <w:rsid w:val="00AD13BB"/>
    <w:rsid w:val="00AD2542"/>
    <w:rsid w:val="00AD3A66"/>
    <w:rsid w:val="00AD3FB6"/>
    <w:rsid w:val="00AD44F0"/>
    <w:rsid w:val="00AD78F2"/>
    <w:rsid w:val="00AE0577"/>
    <w:rsid w:val="00AE2F92"/>
    <w:rsid w:val="00AE3AC7"/>
    <w:rsid w:val="00AE4D36"/>
    <w:rsid w:val="00AE4E29"/>
    <w:rsid w:val="00AE6776"/>
    <w:rsid w:val="00AF1EAE"/>
    <w:rsid w:val="00AF28FB"/>
    <w:rsid w:val="00AF706B"/>
    <w:rsid w:val="00B0275C"/>
    <w:rsid w:val="00B03820"/>
    <w:rsid w:val="00B102D6"/>
    <w:rsid w:val="00B1040D"/>
    <w:rsid w:val="00B1042F"/>
    <w:rsid w:val="00B1046E"/>
    <w:rsid w:val="00B112F6"/>
    <w:rsid w:val="00B14BA4"/>
    <w:rsid w:val="00B150D3"/>
    <w:rsid w:val="00B1517D"/>
    <w:rsid w:val="00B164B1"/>
    <w:rsid w:val="00B16948"/>
    <w:rsid w:val="00B221F1"/>
    <w:rsid w:val="00B23D9A"/>
    <w:rsid w:val="00B272CC"/>
    <w:rsid w:val="00B315EA"/>
    <w:rsid w:val="00B31F4A"/>
    <w:rsid w:val="00B32495"/>
    <w:rsid w:val="00B33444"/>
    <w:rsid w:val="00B35F6F"/>
    <w:rsid w:val="00B40094"/>
    <w:rsid w:val="00B41BAC"/>
    <w:rsid w:val="00B43393"/>
    <w:rsid w:val="00B43445"/>
    <w:rsid w:val="00B43C55"/>
    <w:rsid w:val="00B43E48"/>
    <w:rsid w:val="00B45A82"/>
    <w:rsid w:val="00B463D7"/>
    <w:rsid w:val="00B51D42"/>
    <w:rsid w:val="00B5227C"/>
    <w:rsid w:val="00B523CE"/>
    <w:rsid w:val="00B52A10"/>
    <w:rsid w:val="00B531B0"/>
    <w:rsid w:val="00B532A4"/>
    <w:rsid w:val="00B56127"/>
    <w:rsid w:val="00B57282"/>
    <w:rsid w:val="00B577D6"/>
    <w:rsid w:val="00B60B91"/>
    <w:rsid w:val="00B627D2"/>
    <w:rsid w:val="00B62AAC"/>
    <w:rsid w:val="00B64717"/>
    <w:rsid w:val="00B6518A"/>
    <w:rsid w:val="00B65FC1"/>
    <w:rsid w:val="00B67F46"/>
    <w:rsid w:val="00B70091"/>
    <w:rsid w:val="00B70D65"/>
    <w:rsid w:val="00B73A04"/>
    <w:rsid w:val="00B7681F"/>
    <w:rsid w:val="00B76B05"/>
    <w:rsid w:val="00B82E86"/>
    <w:rsid w:val="00B83767"/>
    <w:rsid w:val="00B846DA"/>
    <w:rsid w:val="00B879D2"/>
    <w:rsid w:val="00B91155"/>
    <w:rsid w:val="00B912E2"/>
    <w:rsid w:val="00B91D5B"/>
    <w:rsid w:val="00B927A1"/>
    <w:rsid w:val="00B92E40"/>
    <w:rsid w:val="00B95CCC"/>
    <w:rsid w:val="00BA06F8"/>
    <w:rsid w:val="00BA4A34"/>
    <w:rsid w:val="00BA725C"/>
    <w:rsid w:val="00BA72F8"/>
    <w:rsid w:val="00BB0D37"/>
    <w:rsid w:val="00BB22BF"/>
    <w:rsid w:val="00BB2423"/>
    <w:rsid w:val="00BB3056"/>
    <w:rsid w:val="00BB3F59"/>
    <w:rsid w:val="00BB48FD"/>
    <w:rsid w:val="00BB4B7C"/>
    <w:rsid w:val="00BB59FA"/>
    <w:rsid w:val="00BB5B23"/>
    <w:rsid w:val="00BC4FCF"/>
    <w:rsid w:val="00BD1E69"/>
    <w:rsid w:val="00BD22EE"/>
    <w:rsid w:val="00BD4766"/>
    <w:rsid w:val="00BD628B"/>
    <w:rsid w:val="00BD6588"/>
    <w:rsid w:val="00BD65AB"/>
    <w:rsid w:val="00BD6C8B"/>
    <w:rsid w:val="00BE0D08"/>
    <w:rsid w:val="00BE7820"/>
    <w:rsid w:val="00BF22EE"/>
    <w:rsid w:val="00BF237C"/>
    <w:rsid w:val="00BF2B72"/>
    <w:rsid w:val="00BF3B4A"/>
    <w:rsid w:val="00BF3DED"/>
    <w:rsid w:val="00BF66B1"/>
    <w:rsid w:val="00BF76DA"/>
    <w:rsid w:val="00C0160E"/>
    <w:rsid w:val="00C06C1E"/>
    <w:rsid w:val="00C073DF"/>
    <w:rsid w:val="00C13444"/>
    <w:rsid w:val="00C14675"/>
    <w:rsid w:val="00C17591"/>
    <w:rsid w:val="00C1788C"/>
    <w:rsid w:val="00C20521"/>
    <w:rsid w:val="00C218BA"/>
    <w:rsid w:val="00C221F1"/>
    <w:rsid w:val="00C23264"/>
    <w:rsid w:val="00C232A2"/>
    <w:rsid w:val="00C23B91"/>
    <w:rsid w:val="00C253EB"/>
    <w:rsid w:val="00C26594"/>
    <w:rsid w:val="00C27B5C"/>
    <w:rsid w:val="00C310D5"/>
    <w:rsid w:val="00C3114E"/>
    <w:rsid w:val="00C32674"/>
    <w:rsid w:val="00C3352E"/>
    <w:rsid w:val="00C342D4"/>
    <w:rsid w:val="00C37393"/>
    <w:rsid w:val="00C41C62"/>
    <w:rsid w:val="00C4368B"/>
    <w:rsid w:val="00C43AD7"/>
    <w:rsid w:val="00C44691"/>
    <w:rsid w:val="00C44CA1"/>
    <w:rsid w:val="00C46066"/>
    <w:rsid w:val="00C46329"/>
    <w:rsid w:val="00C466E2"/>
    <w:rsid w:val="00C472D8"/>
    <w:rsid w:val="00C528DD"/>
    <w:rsid w:val="00C52B89"/>
    <w:rsid w:val="00C55E11"/>
    <w:rsid w:val="00C56873"/>
    <w:rsid w:val="00C62C81"/>
    <w:rsid w:val="00C63177"/>
    <w:rsid w:val="00C729D4"/>
    <w:rsid w:val="00C76B96"/>
    <w:rsid w:val="00C8009A"/>
    <w:rsid w:val="00C82439"/>
    <w:rsid w:val="00C83F03"/>
    <w:rsid w:val="00C963BB"/>
    <w:rsid w:val="00C973A9"/>
    <w:rsid w:val="00CA0AD8"/>
    <w:rsid w:val="00CA6E75"/>
    <w:rsid w:val="00CA6EC9"/>
    <w:rsid w:val="00CB4396"/>
    <w:rsid w:val="00CB7216"/>
    <w:rsid w:val="00CC33AB"/>
    <w:rsid w:val="00CC7ADB"/>
    <w:rsid w:val="00CD0F81"/>
    <w:rsid w:val="00CD1ACC"/>
    <w:rsid w:val="00CD28B4"/>
    <w:rsid w:val="00CD2A19"/>
    <w:rsid w:val="00CD35AD"/>
    <w:rsid w:val="00CD3A2E"/>
    <w:rsid w:val="00CE3A02"/>
    <w:rsid w:val="00CE3D2E"/>
    <w:rsid w:val="00CE52F2"/>
    <w:rsid w:val="00CF160B"/>
    <w:rsid w:val="00CF20D9"/>
    <w:rsid w:val="00CF5B42"/>
    <w:rsid w:val="00CF604D"/>
    <w:rsid w:val="00CF73EC"/>
    <w:rsid w:val="00D025A2"/>
    <w:rsid w:val="00D0564F"/>
    <w:rsid w:val="00D06693"/>
    <w:rsid w:val="00D10365"/>
    <w:rsid w:val="00D104F2"/>
    <w:rsid w:val="00D108E5"/>
    <w:rsid w:val="00D12458"/>
    <w:rsid w:val="00D12B68"/>
    <w:rsid w:val="00D153AD"/>
    <w:rsid w:val="00D15EA9"/>
    <w:rsid w:val="00D16541"/>
    <w:rsid w:val="00D17E4C"/>
    <w:rsid w:val="00D27398"/>
    <w:rsid w:val="00D3036A"/>
    <w:rsid w:val="00D31F34"/>
    <w:rsid w:val="00D320F8"/>
    <w:rsid w:val="00D354C3"/>
    <w:rsid w:val="00D40038"/>
    <w:rsid w:val="00D40B78"/>
    <w:rsid w:val="00D432A5"/>
    <w:rsid w:val="00D43570"/>
    <w:rsid w:val="00D44167"/>
    <w:rsid w:val="00D4492C"/>
    <w:rsid w:val="00D46776"/>
    <w:rsid w:val="00D5199E"/>
    <w:rsid w:val="00D5224D"/>
    <w:rsid w:val="00D5379C"/>
    <w:rsid w:val="00D539F4"/>
    <w:rsid w:val="00D54D80"/>
    <w:rsid w:val="00D56C9E"/>
    <w:rsid w:val="00D601CA"/>
    <w:rsid w:val="00D615FE"/>
    <w:rsid w:val="00D61654"/>
    <w:rsid w:val="00D61BAA"/>
    <w:rsid w:val="00D63CAE"/>
    <w:rsid w:val="00D65C5B"/>
    <w:rsid w:val="00D66227"/>
    <w:rsid w:val="00D70096"/>
    <w:rsid w:val="00D73A14"/>
    <w:rsid w:val="00D742AD"/>
    <w:rsid w:val="00D7599B"/>
    <w:rsid w:val="00D75A0A"/>
    <w:rsid w:val="00D767E8"/>
    <w:rsid w:val="00D8292E"/>
    <w:rsid w:val="00D840FC"/>
    <w:rsid w:val="00D84C1E"/>
    <w:rsid w:val="00D871DE"/>
    <w:rsid w:val="00D8785B"/>
    <w:rsid w:val="00D9072E"/>
    <w:rsid w:val="00D90A22"/>
    <w:rsid w:val="00D911FC"/>
    <w:rsid w:val="00D9142B"/>
    <w:rsid w:val="00D92CBF"/>
    <w:rsid w:val="00D96D53"/>
    <w:rsid w:val="00DA11DA"/>
    <w:rsid w:val="00DA2814"/>
    <w:rsid w:val="00DA2B2C"/>
    <w:rsid w:val="00DA2D30"/>
    <w:rsid w:val="00DA453C"/>
    <w:rsid w:val="00DA64D8"/>
    <w:rsid w:val="00DB018E"/>
    <w:rsid w:val="00DB01C1"/>
    <w:rsid w:val="00DB0CEB"/>
    <w:rsid w:val="00DB13D3"/>
    <w:rsid w:val="00DB1FFC"/>
    <w:rsid w:val="00DB218F"/>
    <w:rsid w:val="00DB45FA"/>
    <w:rsid w:val="00DB4FAB"/>
    <w:rsid w:val="00DB6A4B"/>
    <w:rsid w:val="00DB6B84"/>
    <w:rsid w:val="00DB7BD9"/>
    <w:rsid w:val="00DC2845"/>
    <w:rsid w:val="00DC2868"/>
    <w:rsid w:val="00DD1BA7"/>
    <w:rsid w:val="00DD2D48"/>
    <w:rsid w:val="00DD54B0"/>
    <w:rsid w:val="00DD5761"/>
    <w:rsid w:val="00DD6018"/>
    <w:rsid w:val="00DD6312"/>
    <w:rsid w:val="00DE1771"/>
    <w:rsid w:val="00DE2C8A"/>
    <w:rsid w:val="00DE348B"/>
    <w:rsid w:val="00DE42C3"/>
    <w:rsid w:val="00DE504A"/>
    <w:rsid w:val="00DE5962"/>
    <w:rsid w:val="00DF41C1"/>
    <w:rsid w:val="00DF62B9"/>
    <w:rsid w:val="00DF6A9D"/>
    <w:rsid w:val="00E00355"/>
    <w:rsid w:val="00E01454"/>
    <w:rsid w:val="00E042A7"/>
    <w:rsid w:val="00E052FB"/>
    <w:rsid w:val="00E0535E"/>
    <w:rsid w:val="00E05396"/>
    <w:rsid w:val="00E10B1A"/>
    <w:rsid w:val="00E10DA7"/>
    <w:rsid w:val="00E15208"/>
    <w:rsid w:val="00E15499"/>
    <w:rsid w:val="00E16BC5"/>
    <w:rsid w:val="00E20A1E"/>
    <w:rsid w:val="00E226FB"/>
    <w:rsid w:val="00E229F2"/>
    <w:rsid w:val="00E25BF8"/>
    <w:rsid w:val="00E26B8C"/>
    <w:rsid w:val="00E27DE5"/>
    <w:rsid w:val="00E30B4B"/>
    <w:rsid w:val="00E32B96"/>
    <w:rsid w:val="00E35415"/>
    <w:rsid w:val="00E46098"/>
    <w:rsid w:val="00E4739B"/>
    <w:rsid w:val="00E47801"/>
    <w:rsid w:val="00E50C1F"/>
    <w:rsid w:val="00E55A65"/>
    <w:rsid w:val="00E56BA0"/>
    <w:rsid w:val="00E60238"/>
    <w:rsid w:val="00E60CA1"/>
    <w:rsid w:val="00E6414A"/>
    <w:rsid w:val="00E671B0"/>
    <w:rsid w:val="00E677A6"/>
    <w:rsid w:val="00E7068F"/>
    <w:rsid w:val="00E72CA4"/>
    <w:rsid w:val="00E73072"/>
    <w:rsid w:val="00E7320D"/>
    <w:rsid w:val="00E736A0"/>
    <w:rsid w:val="00E73BA3"/>
    <w:rsid w:val="00E75174"/>
    <w:rsid w:val="00E802CF"/>
    <w:rsid w:val="00E8309E"/>
    <w:rsid w:val="00E84C8A"/>
    <w:rsid w:val="00E8559C"/>
    <w:rsid w:val="00E85D1E"/>
    <w:rsid w:val="00E86202"/>
    <w:rsid w:val="00E86555"/>
    <w:rsid w:val="00E87206"/>
    <w:rsid w:val="00E87C72"/>
    <w:rsid w:val="00E90527"/>
    <w:rsid w:val="00E9181B"/>
    <w:rsid w:val="00E91EB7"/>
    <w:rsid w:val="00E92F13"/>
    <w:rsid w:val="00E931AB"/>
    <w:rsid w:val="00E9364E"/>
    <w:rsid w:val="00E93750"/>
    <w:rsid w:val="00E943B7"/>
    <w:rsid w:val="00E94A88"/>
    <w:rsid w:val="00EA06A2"/>
    <w:rsid w:val="00EA21E6"/>
    <w:rsid w:val="00EA2B8C"/>
    <w:rsid w:val="00EA34E2"/>
    <w:rsid w:val="00EA3874"/>
    <w:rsid w:val="00EA44CA"/>
    <w:rsid w:val="00EA73E3"/>
    <w:rsid w:val="00EB176F"/>
    <w:rsid w:val="00EB5082"/>
    <w:rsid w:val="00EB520E"/>
    <w:rsid w:val="00EB7C3E"/>
    <w:rsid w:val="00EC1FD6"/>
    <w:rsid w:val="00EC2A00"/>
    <w:rsid w:val="00EC61A6"/>
    <w:rsid w:val="00EC6878"/>
    <w:rsid w:val="00ED2162"/>
    <w:rsid w:val="00ED54F8"/>
    <w:rsid w:val="00ED6DE5"/>
    <w:rsid w:val="00ED74BB"/>
    <w:rsid w:val="00EE497A"/>
    <w:rsid w:val="00EE654D"/>
    <w:rsid w:val="00EE6DE8"/>
    <w:rsid w:val="00EF39D6"/>
    <w:rsid w:val="00EF4693"/>
    <w:rsid w:val="00EF4E76"/>
    <w:rsid w:val="00EF5C10"/>
    <w:rsid w:val="00EF6B0E"/>
    <w:rsid w:val="00EF75A8"/>
    <w:rsid w:val="00EF78E6"/>
    <w:rsid w:val="00F0101F"/>
    <w:rsid w:val="00F03076"/>
    <w:rsid w:val="00F035BB"/>
    <w:rsid w:val="00F05D28"/>
    <w:rsid w:val="00F05F3D"/>
    <w:rsid w:val="00F06C28"/>
    <w:rsid w:val="00F072E7"/>
    <w:rsid w:val="00F111B2"/>
    <w:rsid w:val="00F12614"/>
    <w:rsid w:val="00F15759"/>
    <w:rsid w:val="00F20DCB"/>
    <w:rsid w:val="00F210BE"/>
    <w:rsid w:val="00F218D3"/>
    <w:rsid w:val="00F21A55"/>
    <w:rsid w:val="00F226A5"/>
    <w:rsid w:val="00F25D25"/>
    <w:rsid w:val="00F25EA7"/>
    <w:rsid w:val="00F27AAC"/>
    <w:rsid w:val="00F30059"/>
    <w:rsid w:val="00F30481"/>
    <w:rsid w:val="00F311D4"/>
    <w:rsid w:val="00F348D9"/>
    <w:rsid w:val="00F35DE0"/>
    <w:rsid w:val="00F37949"/>
    <w:rsid w:val="00F43508"/>
    <w:rsid w:val="00F44E8D"/>
    <w:rsid w:val="00F47003"/>
    <w:rsid w:val="00F514DB"/>
    <w:rsid w:val="00F525F9"/>
    <w:rsid w:val="00F53E2E"/>
    <w:rsid w:val="00F568D8"/>
    <w:rsid w:val="00F6074B"/>
    <w:rsid w:val="00F64C40"/>
    <w:rsid w:val="00F65CCA"/>
    <w:rsid w:val="00F67FE9"/>
    <w:rsid w:val="00F71E97"/>
    <w:rsid w:val="00F744E6"/>
    <w:rsid w:val="00F7585C"/>
    <w:rsid w:val="00F7605F"/>
    <w:rsid w:val="00F761E1"/>
    <w:rsid w:val="00F767B2"/>
    <w:rsid w:val="00F8022A"/>
    <w:rsid w:val="00F810D8"/>
    <w:rsid w:val="00F8209F"/>
    <w:rsid w:val="00F824B8"/>
    <w:rsid w:val="00F82B9C"/>
    <w:rsid w:val="00F8370E"/>
    <w:rsid w:val="00F83C98"/>
    <w:rsid w:val="00F85808"/>
    <w:rsid w:val="00F85FD3"/>
    <w:rsid w:val="00F91EB7"/>
    <w:rsid w:val="00F94F87"/>
    <w:rsid w:val="00F9573A"/>
    <w:rsid w:val="00F9667E"/>
    <w:rsid w:val="00F97724"/>
    <w:rsid w:val="00F97934"/>
    <w:rsid w:val="00FA0701"/>
    <w:rsid w:val="00FA3B7C"/>
    <w:rsid w:val="00FA4036"/>
    <w:rsid w:val="00FA52A3"/>
    <w:rsid w:val="00FB003C"/>
    <w:rsid w:val="00FB0771"/>
    <w:rsid w:val="00FB1B83"/>
    <w:rsid w:val="00FB1BC0"/>
    <w:rsid w:val="00FB2C23"/>
    <w:rsid w:val="00FB3DB5"/>
    <w:rsid w:val="00FB4A65"/>
    <w:rsid w:val="00FB79AD"/>
    <w:rsid w:val="00FB7E1D"/>
    <w:rsid w:val="00FC11DD"/>
    <w:rsid w:val="00FC3CE8"/>
    <w:rsid w:val="00FC55AD"/>
    <w:rsid w:val="00FD021A"/>
    <w:rsid w:val="00FD337D"/>
    <w:rsid w:val="00FD427B"/>
    <w:rsid w:val="00FD6DB7"/>
    <w:rsid w:val="00FD7455"/>
    <w:rsid w:val="00FD78CD"/>
    <w:rsid w:val="00FE04F6"/>
    <w:rsid w:val="00FF1F56"/>
    <w:rsid w:val="00FF2292"/>
    <w:rsid w:val="00FF3360"/>
    <w:rsid w:val="00FF442F"/>
    <w:rsid w:val="00FF4ED7"/>
    <w:rsid w:val="00FF5B3D"/>
    <w:rsid w:val="00FF5E00"/>
    <w:rsid w:val="00FF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56222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526967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68054024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0616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9909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815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00241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5815466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510194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77821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78677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23548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98063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0968677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72401177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60326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82719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04580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3302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50424675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1694250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21182573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777060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92814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52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913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55791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71063983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268609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59684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3665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8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077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62719422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34620405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8162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30388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480123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5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3539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6673152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0581841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197667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51147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05885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0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5064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187979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0922060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21242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91975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718212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3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8719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0301779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1281916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5868449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61765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72668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1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880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5351054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6487986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61587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29594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65375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9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5513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45228225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097878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3780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09471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15766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4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0073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6168316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45116749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001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9720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1959547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4267412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763714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8186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08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46794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637334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79556498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956358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524179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30600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2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8183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9460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558641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08272350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767983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44071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40806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24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4516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07658148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09685547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7171960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7247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938950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7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647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441592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978560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607078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1473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2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8168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444875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81765091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320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76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67418736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522620500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372452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53632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61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5162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6772658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3040267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022112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565791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9320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2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14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95535837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3230754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982046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4540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94479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8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211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8109381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5883763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706765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03439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2017800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9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72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779673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14219057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635023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2095127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16233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3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8196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8305885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6079177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099441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09520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289245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6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70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6705797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73506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887718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627931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82712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5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53820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8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0</TotalTime>
  <Pages>1</Pages>
  <Words>436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esfer</cp:lastModifiedBy>
  <cp:revision>1340</cp:revision>
  <dcterms:created xsi:type="dcterms:W3CDTF">2025-05-29T06:56:00Z</dcterms:created>
  <dcterms:modified xsi:type="dcterms:W3CDTF">2025-10-23T09:23:00Z</dcterms:modified>
</cp:coreProperties>
</file>